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AE4C2" w14:textId="77777777" w:rsidR="001763D5" w:rsidRDefault="001763D5" w:rsidP="001763D5">
      <w:pPr>
        <w:spacing w:before="240" w:after="240" w:line="360" w:lineRule="auto"/>
      </w:pPr>
    </w:p>
    <w:p w14:paraId="0316B169" w14:textId="77777777" w:rsidR="001763D5" w:rsidRPr="00164076" w:rsidRDefault="001763D5" w:rsidP="001763D5">
      <w:pPr>
        <w:spacing w:before="240" w:after="240" w:line="360" w:lineRule="auto"/>
      </w:pPr>
      <w:r w:rsidRPr="00164076">
        <w:t>Supplementary table 1: Patients characteristics according to receipt of neoadjuvant chemotherapy</w:t>
      </w:r>
    </w:p>
    <w:tbl>
      <w:tblPr>
        <w:tblW w:w="9910" w:type="dxa"/>
        <w:tblLook w:val="04A0" w:firstRow="1" w:lastRow="0" w:firstColumn="1" w:lastColumn="0" w:noHBand="0" w:noVBand="1"/>
      </w:tblPr>
      <w:tblGrid>
        <w:gridCol w:w="2166"/>
        <w:gridCol w:w="2345"/>
        <w:gridCol w:w="1632"/>
        <w:gridCol w:w="2491"/>
        <w:gridCol w:w="1276"/>
      </w:tblGrid>
      <w:tr w:rsidR="001763D5" w:rsidRPr="00164076" w14:paraId="32C56FD2" w14:textId="77777777" w:rsidTr="00A958C8">
        <w:trPr>
          <w:trHeight w:val="1260"/>
        </w:trPr>
        <w:tc>
          <w:tcPr>
            <w:tcW w:w="2166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AED6" w14:textId="77777777" w:rsidR="001763D5" w:rsidRPr="00164076" w:rsidRDefault="001763D5" w:rsidP="00A958C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16407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234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093B" w14:textId="77777777" w:rsidR="001763D5" w:rsidRPr="00164076" w:rsidRDefault="001763D5" w:rsidP="00A958C8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oup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F03D5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 neoadjuvant chemotherapy</w:t>
            </w:r>
          </w:p>
        </w:tc>
        <w:tc>
          <w:tcPr>
            <w:tcW w:w="249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2F5B1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oadjuvant chemotherap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A8760C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763D5" w:rsidRPr="00164076" w14:paraId="28FC1716" w14:textId="77777777" w:rsidTr="00A958C8">
        <w:trPr>
          <w:trHeight w:val="300"/>
        </w:trPr>
        <w:tc>
          <w:tcPr>
            <w:tcW w:w="21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8D60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7DA7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7171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493</w:t>
            </w:r>
          </w:p>
        </w:tc>
        <w:tc>
          <w:tcPr>
            <w:tcW w:w="2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ECF7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FB5BE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16E1CF79" w14:textId="77777777" w:rsidTr="00A958C8">
        <w:trPr>
          <w:trHeight w:val="300"/>
        </w:trPr>
        <w:tc>
          <w:tcPr>
            <w:tcW w:w="451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E7165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Mean age in years (SD)</w:t>
            </w:r>
          </w:p>
          <w:p w14:paraId="472117B1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6BFA2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56.29 (12.51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9DFE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58.60 (12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3E195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0.033</w:t>
            </w:r>
          </w:p>
        </w:tc>
      </w:tr>
      <w:tr w:rsidR="001763D5" w:rsidRPr="00164076" w14:paraId="3D7DA22F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0D3A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Sex (%)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53B9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982D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751 (50.3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EA7C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50 (34.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385B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1763D5" w:rsidRPr="00164076" w14:paraId="646445A6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3C3B6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E067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8AD9B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742 (49.7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8D325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96 (65.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69295B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6C1A7D8C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D6FB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Race (%)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447AD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American India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EB8A6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9 (  0.6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E9B5B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0 (  0.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AF734" w14:textId="5951CA81" w:rsidR="001763D5" w:rsidRPr="00164076" w:rsidRDefault="001763D5" w:rsidP="00F86A56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0.044</w:t>
            </w:r>
          </w:p>
        </w:tc>
      </w:tr>
      <w:tr w:rsidR="001763D5" w:rsidRPr="00164076" w14:paraId="42980EFB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6722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4662F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0E2F4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30 (  8.9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F883A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8 (  5.5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B29EDE3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6D696C77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9437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9E46F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D6A16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370 ( 25.3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BC042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24 ( 16.6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78B7DE3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061BA37D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30CDE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14909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BB471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922 ( 63.0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60DA5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12 ( 77.2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BA64E6F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747E1890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977F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Charlson-Deyo</w:t>
            </w:r>
            <w:proofErr w:type="spellEnd"/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core (%)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DFF7" w14:textId="77777777" w:rsidR="001763D5" w:rsidRPr="00164076" w:rsidRDefault="001763D5" w:rsidP="00A958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83F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189 (79.6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9EA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08 (74.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33ED4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0.028</w:t>
            </w:r>
          </w:p>
        </w:tc>
      </w:tr>
      <w:tr w:rsidR="001763D5" w:rsidRPr="00164076" w14:paraId="67D4270A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4C71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55E8" w14:textId="77777777" w:rsidR="001763D5" w:rsidRPr="00164076" w:rsidRDefault="001763D5" w:rsidP="00A958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6A5E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226 (15.1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75DC2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26 (17.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624AB80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07618F21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86CB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039E" w14:textId="77777777" w:rsidR="001763D5" w:rsidRPr="00164076" w:rsidRDefault="001763D5" w:rsidP="00A958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B77E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58 (3.9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103F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5 (3.4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C3138EB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4A4A3F95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C8CED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32D2" w14:textId="77777777" w:rsidR="001763D5" w:rsidRPr="00164076" w:rsidRDefault="001763D5" w:rsidP="00A958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56A25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20 (1.3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EEB3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7 (4.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5431A07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33FAD6B1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0415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Clinical T stage (%)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6202" w14:textId="77777777" w:rsidR="001763D5" w:rsidRPr="00164076" w:rsidRDefault="001763D5" w:rsidP="00A958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D267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409 (69.0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6D92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1 (12.6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7B3DB4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1763D5" w:rsidRPr="00164076" w14:paraId="4996F684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15E6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EAF9" w14:textId="77777777" w:rsidR="001763D5" w:rsidRPr="00164076" w:rsidRDefault="001763D5" w:rsidP="00A958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4B2B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82 (13.8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7C13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3 (14.9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8EEBB60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5DA10F73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F8F9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4C31" w14:textId="77777777" w:rsidR="001763D5" w:rsidRPr="00164076" w:rsidRDefault="001763D5" w:rsidP="00A958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9E36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76 (12.8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501E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53 (60.9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42E41D9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5AC984D1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A505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560F" w14:textId="77777777" w:rsidR="001763D5" w:rsidRPr="00164076" w:rsidRDefault="001763D5" w:rsidP="00A958C8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73B7D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21 (3.5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138A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0 (11.5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2894428B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7DD8DFA1" w14:textId="77777777" w:rsidTr="00A958C8">
        <w:trPr>
          <w:trHeight w:val="300"/>
        </w:trPr>
        <w:tc>
          <w:tcPr>
            <w:tcW w:w="451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3A36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Positive nodal status (%)</w:t>
            </w:r>
          </w:p>
          <w:p w14:paraId="173B263A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353E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20 (14.4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571E0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55 (51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0E7CDD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1763D5" w:rsidRPr="00164076" w14:paraId="50289B64" w14:textId="77777777" w:rsidTr="00A958C8">
        <w:trPr>
          <w:trHeight w:val="300"/>
        </w:trPr>
        <w:tc>
          <w:tcPr>
            <w:tcW w:w="451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3048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Metastatic disease (%)</w:t>
            </w:r>
          </w:p>
          <w:p w14:paraId="4930F952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9D5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92 (9.1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4204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7 (14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F4F7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1763D5" w:rsidRPr="00164076" w14:paraId="67CF7229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1B47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Tumor size (%)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9455E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&lt;10m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E111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427 (46.5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32AD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7 (9.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5E71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1763D5" w:rsidRPr="00164076" w14:paraId="7FF32F93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850F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5514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0-20mm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EF2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99(21.7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93FE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9(11.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D19558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6C2FBC85" w14:textId="77777777" w:rsidTr="00A958C8">
        <w:trPr>
          <w:trHeight w:val="30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0D45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D513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&gt;20mm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D1EE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292 (31.8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7E6E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60(78.9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CF9F4C4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14F3DB3C" w14:textId="77777777" w:rsidTr="00A958C8">
        <w:trPr>
          <w:trHeight w:val="233"/>
        </w:trPr>
        <w:tc>
          <w:tcPr>
            <w:tcW w:w="2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38CB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umor grade (%) 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FB4F6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Low grad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2CE3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659(81.3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F36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30 (31.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2A8D5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1763D5" w:rsidRPr="00164076" w14:paraId="749FEF98" w14:textId="77777777" w:rsidTr="00A958C8">
        <w:trPr>
          <w:trHeight w:val="600"/>
        </w:trPr>
        <w:tc>
          <w:tcPr>
            <w:tcW w:w="216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36D4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A5F66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High grade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939C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52 (18.7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DB36C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66 (68.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488F15A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1763D5" w:rsidRPr="00164076" w14:paraId="492A40DC" w14:textId="77777777" w:rsidTr="00A958C8">
        <w:trPr>
          <w:trHeight w:val="600"/>
        </w:trPr>
        <w:tc>
          <w:tcPr>
            <w:tcW w:w="451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B79B9F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Neoadjuvant radiation (%)</w:t>
            </w:r>
          </w:p>
          <w:p w14:paraId="3CD9F0EA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C05CC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0 ( 0.7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0CD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13 (7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49AFA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  <w:tr w:rsidR="001763D5" w:rsidRPr="00164076" w14:paraId="6E44273E" w14:textId="77777777" w:rsidTr="00A958C8">
        <w:trPr>
          <w:trHeight w:val="315"/>
        </w:trPr>
        <w:tc>
          <w:tcPr>
            <w:tcW w:w="45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222B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surgical margins (%) </w:t>
            </w:r>
          </w:p>
          <w:p w14:paraId="2DB6BB31" w14:textId="77777777" w:rsidR="001763D5" w:rsidRPr="00164076" w:rsidRDefault="001763D5" w:rsidP="00A958C8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80C1C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122 (8.4)</w:t>
            </w:r>
          </w:p>
        </w:tc>
        <w:tc>
          <w:tcPr>
            <w:tcW w:w="249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568B0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28 (1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DEB98" w14:textId="77777777" w:rsidR="001763D5" w:rsidRPr="00164076" w:rsidRDefault="001763D5" w:rsidP="00A958C8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164076">
              <w:rPr>
                <w:rFonts w:ascii="Calibri" w:hAnsi="Calibri" w:cs="Calibri"/>
                <w:color w:val="000000"/>
                <w:sz w:val="22"/>
                <w:szCs w:val="22"/>
              </w:rPr>
              <w:t>&lt;0.001</w:t>
            </w:r>
          </w:p>
        </w:tc>
      </w:tr>
    </w:tbl>
    <w:p w14:paraId="47A26DA2" w14:textId="485ADE08" w:rsidR="002A19CB" w:rsidRDefault="00F86A56">
      <w:r w:rsidRPr="00164076">
        <w:t>SD, standard deviation</w:t>
      </w:r>
      <w:bookmarkStart w:id="0" w:name="_GoBack"/>
      <w:bookmarkEnd w:id="0"/>
    </w:p>
    <w:sectPr w:rsidR="002A1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3D5"/>
    <w:rsid w:val="00164076"/>
    <w:rsid w:val="001763D5"/>
    <w:rsid w:val="002A19CB"/>
    <w:rsid w:val="00416D46"/>
    <w:rsid w:val="00467EBF"/>
    <w:rsid w:val="006E4B3A"/>
    <w:rsid w:val="00C4336E"/>
    <w:rsid w:val="00F01EEE"/>
    <w:rsid w:val="00F86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A2014"/>
  <w15:chartTrackingRefBased/>
  <w15:docId w15:val="{968B0E5F-7E1C-184D-ACEA-4D0590F56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3D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3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3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3D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3D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3D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3D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3D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3D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3D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3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3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3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3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3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3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3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3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3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3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3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3D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3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3D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3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3D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3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3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3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3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2</Characters>
  <Application>Microsoft Office Word</Application>
  <DocSecurity>0</DocSecurity>
  <Lines>8</Lines>
  <Paragraphs>2</Paragraphs>
  <ScaleCrop>false</ScaleCrop>
  <Company/>
  <LinksUpToDate>false</LinksUpToDate>
  <CharactersWithSpaces>1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nka Thirunamakkodi</cp:lastModifiedBy>
  <cp:revision>3</cp:revision>
  <dcterms:created xsi:type="dcterms:W3CDTF">2024-02-21T18:35:00Z</dcterms:created>
  <dcterms:modified xsi:type="dcterms:W3CDTF">2024-04-04T14:21:00Z</dcterms:modified>
</cp:coreProperties>
</file>